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352" w:rsidRDefault="006B2352" w:rsidP="006B2352">
      <w:pPr>
        <w:spacing w:line="480" w:lineRule="auto"/>
        <w:rPr>
          <w:rFonts w:ascii="Arial" w:hAnsi="Arial" w:cs="Arial"/>
          <w:b/>
          <w:sz w:val="20"/>
        </w:rPr>
      </w:pPr>
      <w:bookmarkStart w:id="0" w:name="_GoBack"/>
      <w:bookmarkEnd w:id="0"/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3276"/>
        <w:gridCol w:w="1984"/>
        <w:gridCol w:w="1843"/>
        <w:gridCol w:w="1276"/>
        <w:gridCol w:w="1134"/>
      </w:tblGrid>
      <w:tr w:rsidR="00BD7D59" w:rsidRPr="00F377D6" w:rsidTr="00BD7D59">
        <w:trPr>
          <w:trHeight w:val="420"/>
        </w:trPr>
        <w:tc>
          <w:tcPr>
            <w:tcW w:w="3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7D59" w:rsidRPr="00BD7D59" w:rsidRDefault="00BD7D59" w:rsidP="0051376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Virus  Sampl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BD7D59" w:rsidRPr="00BD7D59" w:rsidRDefault="00BD7D59" w:rsidP="00CD33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BD7D59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D-antigen content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br/>
              <w:t>(DU/m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BD7D59" w:rsidRPr="00BD7D59" w:rsidRDefault="00BD7D59" w:rsidP="00CD33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Titer (Log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0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TCID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0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7D59" w:rsidRPr="00BD7D59" w:rsidRDefault="00BD7D59" w:rsidP="00CD33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DU/TCID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50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x10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7</w:t>
            </w:r>
            <w:r w:rsidRPr="00BD7D59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BD7D59" w:rsidRPr="00F377D6" w:rsidTr="00BD7D59">
        <w:trPr>
          <w:trHeight w:val="420"/>
        </w:trPr>
        <w:tc>
          <w:tcPr>
            <w:tcW w:w="3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7D59" w:rsidRPr="00BD7D59" w:rsidRDefault="00BD7D59" w:rsidP="00F377D6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CAVA-1 Mahoney Average (N=5) ± 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2071 ± 36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9,67  ± 0,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BD7D59" w:rsidRDefault="00BD7D59" w:rsidP="00BD7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5,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BD7D59" w:rsidRPr="00BD7D59" w:rsidRDefault="00BD7D59" w:rsidP="00BD7D59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7D59">
              <w:rPr>
                <w:rFonts w:ascii="Arial" w:hAnsi="Arial" w:cs="Arial"/>
                <w:sz w:val="16"/>
                <w:szCs w:val="16"/>
              </w:rPr>
              <w:t>= 0.1951</w:t>
            </w:r>
          </w:p>
        </w:tc>
      </w:tr>
      <w:tr w:rsidR="00BD7D59" w:rsidRPr="00F377D6" w:rsidTr="00BD7D59">
        <w:trPr>
          <w:trHeight w:val="420"/>
        </w:trPr>
        <w:tc>
          <w:tcPr>
            <w:tcW w:w="327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7D59" w:rsidRPr="00BD7D59" w:rsidRDefault="00BD7D59" w:rsidP="00513769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Mahoney Average (N=3) ± 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3366 ± 4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10,17   ± 0,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BD7D59" w:rsidRDefault="00BD7D59" w:rsidP="00BD7D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D59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D7D59" w:rsidRPr="00BD7D59" w:rsidRDefault="00BD7D59" w:rsidP="00BD7D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7D59" w:rsidRPr="00F377D6" w:rsidTr="00BD7D59">
        <w:trPr>
          <w:trHeight w:val="420"/>
        </w:trPr>
        <w:tc>
          <w:tcPr>
            <w:tcW w:w="327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CAVA-2 MEF-1 Average (N=5) ± SD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707  ±  16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9,63 ± 0,2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BD7D59" w:rsidRDefault="00BD7D59" w:rsidP="00BD7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1,7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BD7D59" w:rsidRPr="00BD7D59" w:rsidRDefault="00BD7D59" w:rsidP="00BD7D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0.048*</w:t>
            </w:r>
          </w:p>
        </w:tc>
      </w:tr>
      <w:tr w:rsidR="00BD7D59" w:rsidRPr="00F377D6" w:rsidTr="00BD7D59">
        <w:trPr>
          <w:trHeight w:val="420"/>
        </w:trPr>
        <w:tc>
          <w:tcPr>
            <w:tcW w:w="3276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7D59" w:rsidRPr="00BD7D59" w:rsidRDefault="00BD7D59" w:rsidP="00513769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MEF-1 Average (N=3) ± SD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518  ±  40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10,04   ± 0,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BD7D59" w:rsidRDefault="00BD7D59" w:rsidP="00BD7D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D59">
              <w:rPr>
                <w:rFonts w:ascii="Arial" w:hAnsi="Arial" w:cs="Arial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D7D59" w:rsidRPr="00BD7D59" w:rsidRDefault="00BD7D59" w:rsidP="00BD7D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7D59" w:rsidRPr="00F377D6" w:rsidTr="00BD7D59">
        <w:trPr>
          <w:trHeight w:val="420"/>
        </w:trPr>
        <w:tc>
          <w:tcPr>
            <w:tcW w:w="3276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 xml:space="preserve">CAVA-3 </w:t>
            </w:r>
            <w:proofErr w:type="spellStart"/>
            <w:r w:rsidRPr="00BD7D59">
              <w:rPr>
                <w:rFonts w:ascii="Arial" w:hAnsi="Arial" w:cs="Arial"/>
                <w:sz w:val="16"/>
                <w:szCs w:val="16"/>
              </w:rPr>
              <w:t>Saukett</w:t>
            </w:r>
            <w:proofErr w:type="spellEnd"/>
            <w:r w:rsidRPr="00BD7D59">
              <w:rPr>
                <w:rFonts w:ascii="Arial" w:hAnsi="Arial" w:cs="Arial"/>
                <w:sz w:val="16"/>
                <w:szCs w:val="16"/>
              </w:rPr>
              <w:t xml:space="preserve"> Average (N=5) ± SD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312  ±  11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BD7D59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9,70 ± 0,3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BD7D59" w:rsidRDefault="00BD7D59" w:rsidP="00BD7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7D59">
              <w:rPr>
                <w:rFonts w:ascii="Arial" w:hAnsi="Arial" w:cs="Arial"/>
                <w:sz w:val="16"/>
                <w:szCs w:val="16"/>
              </w:rPr>
              <w:t>0,8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7D59" w:rsidRPr="00BD7D59" w:rsidRDefault="00BD7D59" w:rsidP="00BD7D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001*</w:t>
            </w:r>
          </w:p>
        </w:tc>
      </w:tr>
      <w:tr w:rsidR="00BD7D59" w:rsidRPr="00F377D6" w:rsidTr="00BD7D59">
        <w:trPr>
          <w:trHeight w:val="64"/>
        </w:trPr>
        <w:tc>
          <w:tcPr>
            <w:tcW w:w="3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7D59" w:rsidRPr="00F377D6" w:rsidRDefault="00BD7D59" w:rsidP="0051376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7D6">
              <w:rPr>
                <w:rFonts w:ascii="Arial" w:hAnsi="Arial" w:cs="Arial"/>
                <w:sz w:val="16"/>
                <w:szCs w:val="16"/>
              </w:rPr>
              <w:t>Saukett</w:t>
            </w:r>
            <w:proofErr w:type="spellEnd"/>
            <w:r w:rsidRPr="00F377D6">
              <w:rPr>
                <w:rFonts w:ascii="Arial" w:hAnsi="Arial" w:cs="Arial"/>
                <w:sz w:val="16"/>
                <w:szCs w:val="16"/>
              </w:rPr>
              <w:t xml:space="preserve"> Average (N=3) ± 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F377D6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7D6">
              <w:rPr>
                <w:rFonts w:ascii="Arial" w:hAnsi="Arial" w:cs="Arial"/>
                <w:sz w:val="16"/>
                <w:szCs w:val="16"/>
              </w:rPr>
              <w:t>1602  ±  3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D59" w:rsidRPr="00F377D6" w:rsidRDefault="00BD7D59" w:rsidP="00F377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7D6">
              <w:rPr>
                <w:rFonts w:ascii="Arial" w:hAnsi="Arial" w:cs="Arial"/>
                <w:sz w:val="16"/>
                <w:szCs w:val="16"/>
              </w:rPr>
              <w:t>9,74 ± 0,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D59" w:rsidRPr="00F377D6" w:rsidRDefault="00BD7D59" w:rsidP="00BD7D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7D6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D59" w:rsidRPr="00F377D6" w:rsidRDefault="00BD7D59" w:rsidP="00F377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8668A5" w:rsidRDefault="00DA415E" w:rsidP="008668A5">
      <w:pPr>
        <w:spacing w:line="240" w:lineRule="auto"/>
      </w:pPr>
      <w:r>
        <w:rPr>
          <w:rFonts w:ascii="Arial" w:hAnsi="Arial" w:cs="Arial"/>
          <w:sz w:val="18"/>
        </w:rPr>
        <w:br/>
      </w:r>
    </w:p>
    <w:p w:rsidR="008E57C3" w:rsidRDefault="008E57C3"/>
    <w:sectPr w:rsidR="008E57C3" w:rsidSect="006B235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773" w:rsidRDefault="004F7773">
      <w:pPr>
        <w:spacing w:after="0" w:line="240" w:lineRule="auto"/>
      </w:pPr>
      <w:r>
        <w:separator/>
      </w:r>
    </w:p>
  </w:endnote>
  <w:endnote w:type="continuationSeparator" w:id="0">
    <w:p w:rsidR="004F7773" w:rsidRDefault="004F7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406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A85" w:rsidRDefault="00DA41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18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5A85" w:rsidRDefault="005018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773" w:rsidRDefault="004F7773">
      <w:pPr>
        <w:spacing w:after="0" w:line="240" w:lineRule="auto"/>
      </w:pPr>
      <w:r>
        <w:separator/>
      </w:r>
    </w:p>
  </w:footnote>
  <w:footnote w:type="continuationSeparator" w:id="0">
    <w:p w:rsidR="004F7773" w:rsidRDefault="004F7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9p2vtrftt20he9vfkv25fn2d5savepxxrd&quot;&gt;Database_Literature&lt;record-ids&gt;&lt;item&gt;154&lt;/item&gt;&lt;/record-ids&gt;&lt;/item&gt;&lt;/Libraries&gt;"/>
  </w:docVars>
  <w:rsids>
    <w:rsidRoot w:val="006B2352"/>
    <w:rsid w:val="003220E4"/>
    <w:rsid w:val="003565A2"/>
    <w:rsid w:val="003D652B"/>
    <w:rsid w:val="004F7773"/>
    <w:rsid w:val="0050189D"/>
    <w:rsid w:val="00513769"/>
    <w:rsid w:val="00630AB7"/>
    <w:rsid w:val="006B2352"/>
    <w:rsid w:val="007548EA"/>
    <w:rsid w:val="008668A5"/>
    <w:rsid w:val="008D1106"/>
    <w:rsid w:val="008E57C3"/>
    <w:rsid w:val="00955637"/>
    <w:rsid w:val="00995B7B"/>
    <w:rsid w:val="00B30915"/>
    <w:rsid w:val="00BD7D59"/>
    <w:rsid w:val="00BF03D5"/>
    <w:rsid w:val="00CD33EA"/>
    <w:rsid w:val="00DA415E"/>
    <w:rsid w:val="00DF38CC"/>
    <w:rsid w:val="00F3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  <w:style w:type="character" w:styleId="Hyperlink">
    <w:name w:val="Hyperlink"/>
    <w:basedOn w:val="DefaultParagraphFont"/>
    <w:uiPriority w:val="99"/>
    <w:unhideWhenUsed/>
    <w:rsid w:val="00DF38C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7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3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7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  <w:style w:type="character" w:styleId="Hyperlink">
    <w:name w:val="Hyperlink"/>
    <w:basedOn w:val="DefaultParagraphFont"/>
    <w:uiPriority w:val="99"/>
    <w:unhideWhenUsed/>
    <w:rsid w:val="00DF38C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7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3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7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Barbara [CRXNL]</dc:creator>
  <cp:lastModifiedBy>Sanders, Barbara [CRXNL]</cp:lastModifiedBy>
  <cp:revision>7</cp:revision>
  <cp:lastPrinted>2015-09-09T09:19:00Z</cp:lastPrinted>
  <dcterms:created xsi:type="dcterms:W3CDTF">2016-01-06T13:26:00Z</dcterms:created>
  <dcterms:modified xsi:type="dcterms:W3CDTF">2016-01-13T17:23:00Z</dcterms:modified>
</cp:coreProperties>
</file>